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FA49" w14:textId="3D56D59F" w:rsidR="002F42E6" w:rsidRDefault="002F42E6" w:rsidP="002F42E6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T</w:t>
      </w:r>
      <w:r>
        <w:rPr>
          <w:rFonts w:ascii="Arial" w:hAnsi="Arial" w:cs="Arial"/>
          <w:kern w:val="0"/>
          <w:sz w:val="24"/>
          <w:szCs w:val="24"/>
        </w:rPr>
        <w:t>able S</w:t>
      </w:r>
      <w:r w:rsidR="00265330">
        <w:rPr>
          <w:rFonts w:ascii="Arial" w:hAnsi="Arial" w:cs="Arial"/>
          <w:kern w:val="0"/>
          <w:sz w:val="24"/>
          <w:szCs w:val="24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. </w:t>
      </w:r>
      <w:r w:rsidR="004B47EC" w:rsidRPr="004B47EC">
        <w:rPr>
          <w:rFonts w:ascii="Arial" w:hAnsi="Arial" w:cs="Arial"/>
          <w:kern w:val="0"/>
          <w:sz w:val="24"/>
          <w:szCs w:val="24"/>
        </w:rPr>
        <w:t>Genes related to lipid metabolism.</w:t>
      </w:r>
    </w:p>
    <w:tbl>
      <w:tblPr>
        <w:tblStyle w:val="a7"/>
        <w:tblW w:w="4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</w:tblGrid>
      <w:tr w:rsidR="002F42E6" w14:paraId="41790F1D" w14:textId="77777777" w:rsidTr="002F43CB">
        <w:trPr>
          <w:trHeight w:val="110"/>
        </w:trPr>
        <w:tc>
          <w:tcPr>
            <w:tcW w:w="4183" w:type="dxa"/>
          </w:tcPr>
          <w:p w14:paraId="737097B6" w14:textId="77777777" w:rsidR="002F42E6" w:rsidRPr="00451ECB" w:rsidRDefault="002F42E6" w:rsidP="002F43C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1ECB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451ECB">
              <w:rPr>
                <w:rFonts w:ascii="Arial" w:hAnsi="Arial" w:cs="Arial"/>
                <w:sz w:val="24"/>
                <w:szCs w:val="24"/>
              </w:rPr>
              <w:t>ene</w:t>
            </w:r>
          </w:p>
        </w:tc>
      </w:tr>
      <w:tr w:rsidR="002F42E6" w14:paraId="0A2E1F01" w14:textId="77777777" w:rsidTr="002F43CB">
        <w:trPr>
          <w:trHeight w:val="1150"/>
        </w:trPr>
        <w:tc>
          <w:tcPr>
            <w:tcW w:w="4183" w:type="dxa"/>
          </w:tcPr>
          <w:p w14:paraId="5C4597E3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THRSP</w:t>
            </w:r>
          </w:p>
          <w:p w14:paraId="74E0BCD3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AADAC</w:t>
            </w:r>
          </w:p>
          <w:p w14:paraId="6CB8D0ED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GPAM</w:t>
            </w:r>
          </w:p>
          <w:p w14:paraId="0934120E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DGAT2</w:t>
            </w:r>
          </w:p>
          <w:p w14:paraId="2DA5639A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LIN1</w:t>
            </w:r>
          </w:p>
          <w:p w14:paraId="3CEACD7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IDEA</w:t>
            </w:r>
          </w:p>
          <w:p w14:paraId="16D9CCEA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LIN4</w:t>
            </w:r>
          </w:p>
          <w:p w14:paraId="3C96EFB2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IDEC</w:t>
            </w:r>
          </w:p>
          <w:p w14:paraId="05764C7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LIPE</w:t>
            </w:r>
          </w:p>
          <w:p w14:paraId="2660520A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CK1</w:t>
            </w:r>
          </w:p>
          <w:p w14:paraId="5838172F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GPD1</w:t>
            </w:r>
          </w:p>
          <w:p w14:paraId="7ADE3FD6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YP26A1</w:t>
            </w:r>
          </w:p>
          <w:p w14:paraId="3B43E5CF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YP4F3</w:t>
            </w:r>
          </w:p>
          <w:p w14:paraId="36D413C9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ADIPOQ</w:t>
            </w:r>
          </w:p>
          <w:p w14:paraId="0107DAD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LA2G2A</w:t>
            </w:r>
          </w:p>
          <w:p w14:paraId="25633543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LGALS12</w:t>
            </w:r>
          </w:p>
          <w:p w14:paraId="69FF05EF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NR4A3</w:t>
            </w:r>
          </w:p>
          <w:p w14:paraId="779388CF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FGF7</w:t>
            </w:r>
          </w:p>
          <w:p w14:paraId="71F473C5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THBS1</w:t>
            </w:r>
          </w:p>
          <w:p w14:paraId="4A0A2F19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INHBA</w:t>
            </w:r>
          </w:p>
          <w:p w14:paraId="03BDA68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D36</w:t>
            </w:r>
          </w:p>
          <w:p w14:paraId="1DAA57B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AKR1C1</w:t>
            </w:r>
          </w:p>
          <w:p w14:paraId="2AF3FD0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RKAR2B</w:t>
            </w:r>
          </w:p>
          <w:p w14:paraId="6D3F689C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AKR1C2</w:t>
            </w:r>
          </w:p>
          <w:p w14:paraId="349D0BCE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FAM135B</w:t>
            </w:r>
          </w:p>
          <w:p w14:paraId="07DA9D4E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STC2</w:t>
            </w:r>
          </w:p>
          <w:p w14:paraId="68D1670A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CX3CR1</w:t>
            </w:r>
          </w:p>
          <w:p w14:paraId="446AE331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TAT</w:t>
            </w:r>
          </w:p>
          <w:p w14:paraId="539AB29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TNFRSF11B</w:t>
            </w:r>
          </w:p>
          <w:p w14:paraId="70C2BC0C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PFKFB1</w:t>
            </w:r>
          </w:p>
          <w:p w14:paraId="79B50D1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MGST1</w:t>
            </w:r>
          </w:p>
          <w:p w14:paraId="31C451EC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TIMP4</w:t>
            </w:r>
          </w:p>
          <w:p w14:paraId="53879C7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GAS6</w:t>
            </w:r>
          </w:p>
          <w:p w14:paraId="148AFB0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MRAP</w:t>
            </w:r>
          </w:p>
          <w:p w14:paraId="32CD9F1A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GLYAT</w:t>
            </w:r>
          </w:p>
          <w:p w14:paraId="155D7493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AQP7</w:t>
            </w:r>
          </w:p>
          <w:p w14:paraId="3D4DF3DC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FST</w:t>
            </w:r>
          </w:p>
          <w:p w14:paraId="72910B32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DKK2</w:t>
            </w:r>
          </w:p>
          <w:p w14:paraId="416779EB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RSPO2</w:t>
            </w:r>
          </w:p>
          <w:p w14:paraId="39BD16D8" w14:textId="77777777" w:rsidR="002F42E6" w:rsidRPr="00DF100E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NAT8L</w:t>
            </w:r>
          </w:p>
          <w:p w14:paraId="26223A95" w14:textId="77777777" w:rsidR="002F42E6" w:rsidRDefault="002F42E6" w:rsidP="002F43CB">
            <w:pPr>
              <w:rPr>
                <w:rFonts w:ascii="Arial" w:hAnsi="Arial" w:cs="Arial"/>
              </w:rPr>
            </w:pPr>
            <w:r w:rsidRPr="00DF100E">
              <w:rPr>
                <w:rFonts w:ascii="Arial" w:hAnsi="Arial" w:cs="Arial"/>
              </w:rPr>
              <w:t>MMP3</w:t>
            </w:r>
          </w:p>
        </w:tc>
      </w:tr>
    </w:tbl>
    <w:p w14:paraId="266817AC" w14:textId="77777777" w:rsidR="002F42E6" w:rsidRDefault="002F42E6" w:rsidP="002F42E6">
      <w:pPr>
        <w:rPr>
          <w:rFonts w:ascii="Arial" w:hAnsi="Arial" w:cs="Arial"/>
          <w:kern w:val="0"/>
          <w:sz w:val="24"/>
          <w:szCs w:val="24"/>
        </w:rPr>
      </w:pPr>
    </w:p>
    <w:p w14:paraId="08076380" w14:textId="315CB2FA" w:rsidR="002617A0" w:rsidRPr="002F42E6" w:rsidRDefault="002617A0" w:rsidP="002F42E6">
      <w:pPr>
        <w:rPr>
          <w:rFonts w:ascii="Arial" w:hAnsi="Arial" w:cs="Arial"/>
          <w:kern w:val="0"/>
          <w:sz w:val="24"/>
          <w:szCs w:val="24"/>
        </w:rPr>
      </w:pPr>
    </w:p>
    <w:p w14:paraId="1142AB10" w14:textId="77777777" w:rsidR="004441A9" w:rsidRPr="007F7B58" w:rsidRDefault="004441A9">
      <w:pPr>
        <w:rPr>
          <w:rFonts w:ascii="Arial" w:hAnsi="Arial" w:cs="Arial"/>
        </w:rPr>
      </w:pPr>
    </w:p>
    <w:sectPr w:rsidR="004441A9" w:rsidRPr="007F7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701F3" w14:textId="77777777" w:rsidR="00BD5DB5" w:rsidRDefault="00BD5DB5" w:rsidP="007F7B58">
      <w:r>
        <w:separator/>
      </w:r>
    </w:p>
  </w:endnote>
  <w:endnote w:type="continuationSeparator" w:id="0">
    <w:p w14:paraId="089AFA2D" w14:textId="77777777" w:rsidR="00BD5DB5" w:rsidRDefault="00BD5DB5" w:rsidP="007F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53AE0" w14:textId="77777777" w:rsidR="00BD5DB5" w:rsidRDefault="00BD5DB5" w:rsidP="007F7B58">
      <w:r>
        <w:separator/>
      </w:r>
    </w:p>
  </w:footnote>
  <w:footnote w:type="continuationSeparator" w:id="0">
    <w:p w14:paraId="15F063DA" w14:textId="77777777" w:rsidR="00BD5DB5" w:rsidRDefault="00BD5DB5" w:rsidP="007F7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3F"/>
    <w:rsid w:val="002617A0"/>
    <w:rsid w:val="00265330"/>
    <w:rsid w:val="00285BD2"/>
    <w:rsid w:val="002B5F70"/>
    <w:rsid w:val="002F42E6"/>
    <w:rsid w:val="004441A9"/>
    <w:rsid w:val="00451ECB"/>
    <w:rsid w:val="004B47EC"/>
    <w:rsid w:val="005371F7"/>
    <w:rsid w:val="00780F92"/>
    <w:rsid w:val="007E447F"/>
    <w:rsid w:val="007F7B58"/>
    <w:rsid w:val="008E4FEE"/>
    <w:rsid w:val="00922DCE"/>
    <w:rsid w:val="00964AFC"/>
    <w:rsid w:val="00A80A3F"/>
    <w:rsid w:val="00BD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FDF03"/>
  <w15:chartTrackingRefBased/>
  <w15:docId w15:val="{10FC9081-6395-4690-9A62-1B71EBBD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2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B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B58"/>
    <w:rPr>
      <w:sz w:val="18"/>
      <w:szCs w:val="18"/>
    </w:rPr>
  </w:style>
  <w:style w:type="table" w:styleId="a7">
    <w:name w:val="Table Grid"/>
    <w:basedOn w:val="a1"/>
    <w:uiPriority w:val="39"/>
    <w:rsid w:val="007F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M</dc:creator>
  <cp:keywords/>
  <dc:description/>
  <cp:lastModifiedBy>YK M</cp:lastModifiedBy>
  <cp:revision>13</cp:revision>
  <dcterms:created xsi:type="dcterms:W3CDTF">2020-10-30T15:50:00Z</dcterms:created>
  <dcterms:modified xsi:type="dcterms:W3CDTF">2023-07-25T04:13:00Z</dcterms:modified>
</cp:coreProperties>
</file>